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5BBA0" w14:textId="77777777" w:rsidR="00D3678D" w:rsidRDefault="009E03D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Table 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Primer sequences for RT-qPCR</w:t>
      </w:r>
    </w:p>
    <w:tbl>
      <w:tblPr>
        <w:tblW w:w="9854" w:type="dxa"/>
        <w:tblLayout w:type="fixed"/>
        <w:tblLook w:val="04A0" w:firstRow="1" w:lastRow="0" w:firstColumn="1" w:lastColumn="0" w:noHBand="0" w:noVBand="1"/>
      </w:tblPr>
      <w:tblGrid>
        <w:gridCol w:w="1904"/>
        <w:gridCol w:w="7950"/>
      </w:tblGrid>
      <w:tr w:rsidR="00D3678D" w14:paraId="77C7DD79" w14:textId="77777777">
        <w:trPr>
          <w:trHeight w:val="345"/>
        </w:trPr>
        <w:tc>
          <w:tcPr>
            <w:tcW w:w="19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2BDA7D" w14:textId="77777777" w:rsidR="00D3678D" w:rsidRDefault="009E03D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79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69E6CC" w14:textId="77777777" w:rsidR="00D3678D" w:rsidRDefault="009E03D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equence</w:t>
            </w:r>
          </w:p>
        </w:tc>
      </w:tr>
      <w:tr w:rsidR="00D3678D" w14:paraId="6A62A809" w14:textId="77777777">
        <w:trPr>
          <w:trHeight w:val="330"/>
        </w:trPr>
        <w:tc>
          <w:tcPr>
            <w:tcW w:w="19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86218" w14:textId="77777777" w:rsidR="00D3678D" w:rsidRDefault="009E03D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ZH2</w:t>
            </w:r>
          </w:p>
        </w:tc>
        <w:tc>
          <w:tcPr>
            <w:tcW w:w="7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8055E" w14:textId="77777777" w:rsidR="00D3678D" w:rsidRDefault="009E03D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: 5'-GGACTCAGAAGGCAGTGGAG-3'</w:t>
            </w:r>
          </w:p>
        </w:tc>
      </w:tr>
      <w:tr w:rsidR="00D3678D" w14:paraId="33235505" w14:textId="77777777">
        <w:trPr>
          <w:trHeight w:val="315"/>
        </w:trPr>
        <w:tc>
          <w:tcPr>
            <w:tcW w:w="1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546A5" w14:textId="77777777" w:rsidR="00D3678D" w:rsidRDefault="00D3678D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41EED" w14:textId="77777777" w:rsidR="00D3678D" w:rsidRDefault="009E03D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: 5'-CTTGAGCTGTCTCAGTCGCA-3'</w:t>
            </w:r>
          </w:p>
        </w:tc>
      </w:tr>
      <w:tr w:rsidR="00D3678D" w14:paraId="11B87D99" w14:textId="77777777">
        <w:trPr>
          <w:trHeight w:val="315"/>
        </w:trPr>
        <w:tc>
          <w:tcPr>
            <w:tcW w:w="19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1825F" w14:textId="77777777" w:rsidR="00D3678D" w:rsidRDefault="009E03D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TAT3</w:t>
            </w:r>
          </w:p>
        </w:tc>
        <w:tc>
          <w:tcPr>
            <w:tcW w:w="7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36363" w14:textId="77777777" w:rsidR="00D3678D" w:rsidRDefault="009E03D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: 5'-TCTGCCGGAGAAACAGTTGG-3'</w:t>
            </w:r>
          </w:p>
        </w:tc>
      </w:tr>
      <w:tr w:rsidR="00D3678D" w14:paraId="7EEF1E2C" w14:textId="77777777">
        <w:trPr>
          <w:trHeight w:val="315"/>
        </w:trPr>
        <w:tc>
          <w:tcPr>
            <w:tcW w:w="1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705A2" w14:textId="77777777" w:rsidR="00D3678D" w:rsidRDefault="00D3678D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01AC1" w14:textId="77777777" w:rsidR="00D3678D" w:rsidRDefault="009E03D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: 5'-AGGTACCGTGTGTCAAGCTG-3'</w:t>
            </w:r>
          </w:p>
        </w:tc>
      </w:tr>
      <w:tr w:rsidR="00D3678D" w14:paraId="5425ED5B" w14:textId="77777777">
        <w:trPr>
          <w:trHeight w:val="285"/>
        </w:trPr>
        <w:tc>
          <w:tcPr>
            <w:tcW w:w="19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589CD" w14:textId="77777777" w:rsidR="00D3678D" w:rsidRDefault="009E03D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6</w:t>
            </w:r>
          </w:p>
        </w:tc>
        <w:tc>
          <w:tcPr>
            <w:tcW w:w="7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45536" w14:textId="77777777" w:rsidR="00D3678D" w:rsidRDefault="009E03D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: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niversal primer</w:t>
            </w:r>
          </w:p>
        </w:tc>
      </w:tr>
      <w:tr w:rsidR="00D3678D" w14:paraId="76560C75" w14:textId="77777777">
        <w:trPr>
          <w:trHeight w:val="315"/>
        </w:trPr>
        <w:tc>
          <w:tcPr>
            <w:tcW w:w="1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F95E6" w14:textId="77777777" w:rsidR="00D3678D" w:rsidRDefault="00D3678D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66A3A" w14:textId="77777777" w:rsidR="00D3678D" w:rsidRDefault="009E03D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R: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niversal primer</w:t>
            </w:r>
          </w:p>
        </w:tc>
      </w:tr>
      <w:tr w:rsidR="00D3678D" w14:paraId="5C32A2EF" w14:textId="77777777">
        <w:trPr>
          <w:trHeight w:val="315"/>
        </w:trPr>
        <w:tc>
          <w:tcPr>
            <w:tcW w:w="19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8D917" w14:textId="77777777" w:rsidR="00D3678D" w:rsidRDefault="009E03D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iR-124</w:t>
            </w:r>
          </w:p>
        </w:tc>
        <w:tc>
          <w:tcPr>
            <w:tcW w:w="7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D3978" w14:textId="77777777" w:rsidR="00D3678D" w:rsidRDefault="009E03D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: 5'-GGTATCCACTGTAGGCCTATATG-3'</w:t>
            </w:r>
          </w:p>
        </w:tc>
      </w:tr>
      <w:tr w:rsidR="00D3678D" w14:paraId="23481A13" w14:textId="77777777">
        <w:trPr>
          <w:trHeight w:val="315"/>
        </w:trPr>
        <w:tc>
          <w:tcPr>
            <w:tcW w:w="19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18BB5" w14:textId="77777777" w:rsidR="00D3678D" w:rsidRDefault="00D3678D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97346" w14:textId="77777777" w:rsidR="00D3678D" w:rsidRDefault="009E03D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R: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niversal primer</w:t>
            </w:r>
          </w:p>
        </w:tc>
      </w:tr>
      <w:tr w:rsidR="00D3678D" w14:paraId="54692F98" w14:textId="77777777">
        <w:trPr>
          <w:trHeight w:val="315"/>
        </w:trPr>
        <w:tc>
          <w:tcPr>
            <w:tcW w:w="190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01D15FC" w14:textId="77777777" w:rsidR="00D3678D" w:rsidRDefault="009E03D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β-actin</w:t>
            </w:r>
          </w:p>
        </w:tc>
        <w:tc>
          <w:tcPr>
            <w:tcW w:w="7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1182D" w14:textId="77777777" w:rsidR="00D3678D" w:rsidRDefault="009E03D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: 5-CATGTACGTTGCTATCCAGGC-3'</w:t>
            </w:r>
          </w:p>
        </w:tc>
      </w:tr>
      <w:tr w:rsidR="00D3678D" w14:paraId="7FC50455" w14:textId="77777777">
        <w:trPr>
          <w:trHeight w:val="330"/>
        </w:trPr>
        <w:tc>
          <w:tcPr>
            <w:tcW w:w="190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253AB5D" w14:textId="77777777" w:rsidR="00D3678D" w:rsidRDefault="00D3678D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EE20420" w14:textId="77777777" w:rsidR="00D3678D" w:rsidRDefault="009E03D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: 5-CTCCTTAATGTCACGCACGAT-3'</w:t>
            </w:r>
          </w:p>
        </w:tc>
      </w:tr>
    </w:tbl>
    <w:p w14:paraId="4444205F" w14:textId="77777777" w:rsidR="00D3678D" w:rsidRDefault="009E03D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Note: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bCs/>
          <w:sz w:val="24"/>
        </w:rPr>
        <w:t>EZH2</w:t>
      </w:r>
      <w:r>
        <w:rPr>
          <w:rFonts w:ascii="Times New Roman" w:hAnsi="Times New Roman" w:cs="Times New Roman" w:hint="eastAsia"/>
          <w:kern w:val="0"/>
          <w:sz w:val="24"/>
        </w:rPr>
        <w:t>, enhancer of zeste homolog 2</w: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 xml:space="preserve">F, forward; R, reverse; </w:t>
      </w:r>
      <w:r>
        <w:rPr>
          <w:rFonts w:ascii="Times New Roman" w:eastAsia="宋体" w:hAnsi="Times New Roman" w:cs="Times New Roman"/>
          <w:color w:val="000000"/>
          <w:sz w:val="24"/>
        </w:rPr>
        <w:t>STAT3</w:t>
      </w:r>
      <w:r>
        <w:rPr>
          <w:rFonts w:ascii="Times New Roman" w:hAnsi="Times New Roman" w:cs="Times New Roman" w:hint="eastAsia"/>
          <w:sz w:val="24"/>
        </w:rPr>
        <w:t xml:space="preserve">, signal transducer and activator of transcription 3; </w:t>
      </w:r>
      <w:r>
        <w:rPr>
          <w:rFonts w:ascii="Times New Roman" w:eastAsia="宋体" w:hAnsi="Times New Roman" w:cs="Times New Roman"/>
          <w:color w:val="000000"/>
          <w:sz w:val="24"/>
        </w:rPr>
        <w:t>miR-124</w:t>
      </w:r>
      <w:r>
        <w:rPr>
          <w:rFonts w:ascii="Times New Roman" w:hAnsi="Times New Roman" w:cs="Times New Roman" w:hint="eastAsia"/>
          <w:kern w:val="0"/>
          <w:sz w:val="24"/>
        </w:rPr>
        <w:t>, microRNA-124</w:t>
      </w:r>
      <w:r>
        <w:rPr>
          <w:rFonts w:ascii="Times New Roman" w:hAnsi="Times New Roman" w:cs="Times New Roman" w:hint="eastAsia"/>
          <w:sz w:val="24"/>
        </w:rPr>
        <w:t>; RT-qPCR, reverse transcription-quantitative polymerase chain reaction</w:t>
      </w:r>
    </w:p>
    <w:p w14:paraId="049AC125" w14:textId="77777777" w:rsidR="00D3678D" w:rsidRDefault="00D3678D">
      <w:pPr>
        <w:pStyle w:val="a0"/>
      </w:pPr>
    </w:p>
    <w:p w14:paraId="3FF059BF" w14:textId="77777777" w:rsidR="00D3678D" w:rsidRDefault="00D3678D">
      <w:pPr>
        <w:rPr>
          <w:rFonts w:ascii="Times New Roman" w:hAnsi="Times New Roman" w:cs="Times New Roman"/>
          <w:sz w:val="24"/>
        </w:rPr>
      </w:pPr>
    </w:p>
    <w:sectPr w:rsidR="00D3678D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2A27"/>
    <w:rsid w:val="0007449D"/>
    <w:rsid w:val="00102787"/>
    <w:rsid w:val="00172A27"/>
    <w:rsid w:val="0025730E"/>
    <w:rsid w:val="002847FE"/>
    <w:rsid w:val="003D55BC"/>
    <w:rsid w:val="00636C78"/>
    <w:rsid w:val="0080585C"/>
    <w:rsid w:val="00905D1C"/>
    <w:rsid w:val="009E03D8"/>
    <w:rsid w:val="00B600E3"/>
    <w:rsid w:val="00C958D0"/>
    <w:rsid w:val="00CB4C1D"/>
    <w:rsid w:val="00D3678D"/>
    <w:rsid w:val="00DD62C9"/>
    <w:rsid w:val="00F37C44"/>
    <w:rsid w:val="140A0552"/>
    <w:rsid w:val="159D3EB5"/>
    <w:rsid w:val="230D3AA7"/>
    <w:rsid w:val="264D55E1"/>
    <w:rsid w:val="381E5317"/>
    <w:rsid w:val="53585658"/>
    <w:rsid w:val="538A6822"/>
    <w:rsid w:val="5A783689"/>
    <w:rsid w:val="62E65512"/>
    <w:rsid w:val="65601BBA"/>
    <w:rsid w:val="66C41D0F"/>
    <w:rsid w:val="69CF04F8"/>
    <w:rsid w:val="79941052"/>
    <w:rsid w:val="7D305D97"/>
    <w:rsid w:val="7EDE6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F601EE"/>
  <w15:docId w15:val="{D287B17F-5B8D-4518-98B5-63022580A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qFormat="1"/>
    <w:lsdException w:name="header" w:qFormat="1"/>
    <w:lsdException w:name="footer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99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next w:val="a0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uiPriority w:val="99"/>
    <w:qFormat/>
    <w:pPr>
      <w:spacing w:after="120"/>
    </w:pPr>
  </w:style>
  <w:style w:type="paragraph" w:styleId="a4">
    <w:name w:val="annotation text"/>
    <w:basedOn w:val="a"/>
    <w:qFormat/>
    <w:pPr>
      <w:jc w:val="left"/>
    </w:pPr>
  </w:style>
  <w:style w:type="paragraph" w:styleId="a5">
    <w:name w:val="Balloon Text"/>
    <w:basedOn w:val="a"/>
    <w:link w:val="a6"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9">
    <w:name w:val="header"/>
    <w:basedOn w:val="a"/>
    <w:link w:val="aa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ab">
    <w:name w:val="Emphasis"/>
    <w:basedOn w:val="a1"/>
    <w:qFormat/>
    <w:rPr>
      <w:i/>
    </w:rPr>
  </w:style>
  <w:style w:type="character" w:styleId="ac">
    <w:name w:val="annotation reference"/>
    <w:basedOn w:val="a1"/>
    <w:semiHidden/>
    <w:unhideWhenUsed/>
    <w:rPr>
      <w:sz w:val="21"/>
      <w:szCs w:val="21"/>
    </w:rPr>
  </w:style>
  <w:style w:type="table" w:styleId="ad">
    <w:name w:val="Table Grid"/>
    <w:basedOn w:val="a2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a1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11">
    <w:name w:val="font1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a1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51">
    <w:name w:val="font5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a6">
    <w:name w:val="批注框文本 字符"/>
    <w:basedOn w:val="a1"/>
    <w:link w:val="a5"/>
    <w:qFormat/>
    <w:rPr>
      <w:rFonts w:ascii="Segoe UI" w:eastAsiaTheme="minorEastAsia" w:hAnsi="Segoe UI" w:cs="Segoe UI"/>
      <w:kern w:val="2"/>
      <w:sz w:val="18"/>
      <w:szCs w:val="18"/>
    </w:rPr>
  </w:style>
  <w:style w:type="character" w:customStyle="1" w:styleId="aa">
    <w:name w:val="页眉 字符"/>
    <w:basedOn w:val="a1"/>
    <w:link w:val="a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脚 字符"/>
    <w:basedOn w:val="a1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e">
    <w:name w:val="Revision"/>
    <w:hidden/>
    <w:uiPriority w:val="99"/>
    <w:semiHidden/>
    <w:rsid w:val="009E03D8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ion</dc:creator>
  <cp:lastModifiedBy>微软用户</cp:lastModifiedBy>
  <cp:revision>6</cp:revision>
  <dcterms:created xsi:type="dcterms:W3CDTF">2020-06-29T12:18:00Z</dcterms:created>
  <dcterms:modified xsi:type="dcterms:W3CDTF">2021-10-22T0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ICV">
    <vt:lpwstr>7BDE354F90624EF0829D19A12153FAEC</vt:lpwstr>
  </property>
</Properties>
</file>